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>
          <w:b/>
          <w:vertAlign w:val="superscript"/>
        </w:rPr>
        <w:t xml:space="preserve">Table S1. </w:t>
      </w:r>
      <w:r>
        <w:rPr>
          <w:vertAlign w:val="superscript"/>
        </w:rPr>
        <w:t>The composition of the low fat diet (LFD), high fat diet (HFD) and HFD with 20% kJ, 30% kJ or 40% kJ whey protein isolate (WPI) 1</w:t>
      </w:r>
    </w:p>
    <w:tbl>
      <w:tblPr>
        <w:tblW w:w="938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81"/>
        <w:gridCol w:w="1501"/>
        <w:gridCol w:w="1501"/>
        <w:gridCol w:w="1502"/>
        <w:gridCol w:w="1501"/>
        <w:gridCol w:w="1502"/>
      </w:tblGrid>
      <w:tr>
        <w:trPr>
          <w:trHeight w:val="270" w:hRule="atLeast"/>
        </w:trPr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s (g)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D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D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FD-20% WPI 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D-30% WPI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D-40% WPI</w:t>
            </w:r>
          </w:p>
        </w:tc>
      </w:tr>
      <w:tr>
        <w:trPr>
          <w:trHeight w:val="270" w:hRule="atLeast"/>
        </w:trPr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in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y protein isolat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Cystin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 Starch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dextrin 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8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, BW20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bean oil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d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5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5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eral mix S10026A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H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C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.1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mix V1000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 Bitartrate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 (kcal/g)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% kcal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(% kcal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0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(% kcal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iets formulated and produced by Research Diets Inc. (New Brunswick, NJ, USA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2:10:00Z</dcterms:created>
  <dc:creator>test</dc:creator>
  <dc:description/>
  <cp:keywords/>
  <dc:language>en-US</dc:language>
  <cp:lastModifiedBy>Kanishka Nilaweera</cp:lastModifiedBy>
  <cp:lastPrinted>2012-07-03T11:02:00Z</cp:lastPrinted>
  <dcterms:modified xsi:type="dcterms:W3CDTF">2014-01-19T13:20:00Z</dcterms:modified>
  <cp:revision>5</cp:revision>
  <dc:subject/>
  <dc:title>Variables</dc:title>
</cp:coreProperties>
</file>